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715"/>
        <w:tblW w:w="92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3261"/>
        <w:gridCol w:w="690"/>
        <w:gridCol w:w="1419"/>
        <w:gridCol w:w="925"/>
        <w:gridCol w:w="925"/>
        <w:gridCol w:w="925"/>
      </w:tblGrid>
      <w:tr w:rsidR="002E7A36" w:rsidRPr="004D3BE9" w14:paraId="05B4B8F8" w14:textId="77777777" w:rsidTr="002E7A36">
        <w:trPr>
          <w:trHeight w:val="22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8DE1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val="en-GB" w:eastAsia="fr-FR"/>
              </w:rPr>
            </w:pPr>
          </w:p>
        </w:tc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AF9A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Variables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8FFF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Phas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F670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Estimate</w:t>
            </w:r>
            <w:proofErr w:type="spellEnd"/>
            <w:r w:rsidRPr="00D42BED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± SE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077E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  <w:t>Z</w:t>
            </w:r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60B0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</w:pPr>
            <w:proofErr w:type="spellStart"/>
            <w:r w:rsidRPr="004D3BE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fr-FR" w:eastAsia="fr-FR"/>
              </w:rPr>
              <w:t>Df</w:t>
            </w:r>
            <w:proofErr w:type="spellEnd"/>
          </w:p>
        </w:tc>
        <w:tc>
          <w:tcPr>
            <w:tcW w:w="9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19C7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</w:pPr>
            <w:proofErr w:type="gramStart"/>
            <w:r w:rsidRPr="004D3BE9">
              <w:rPr>
                <w:rFonts w:eastAsia="Times New Roman" w:cs="Times New Roman"/>
                <w:b/>
                <w:bCs/>
                <w:color w:val="000000"/>
                <w:sz w:val="22"/>
                <w:lang w:val="fr-FR" w:eastAsia="fr-FR"/>
              </w:rPr>
              <w:t>p</w:t>
            </w:r>
            <w:proofErr w:type="gramEnd"/>
          </w:p>
        </w:tc>
      </w:tr>
      <w:tr w:rsidR="002E7A36" w:rsidRPr="004D3BE9" w14:paraId="6463A5EB" w14:textId="77777777" w:rsidTr="002E7A36">
        <w:trPr>
          <w:trHeight w:val="22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B520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Test #1: Control group vs. Field group</w:t>
            </w:r>
          </w:p>
        </w:tc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9347D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Time spent in the APT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6B2B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01BD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.61±0.4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78D3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53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31F3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F9BD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41</w:t>
            </w:r>
          </w:p>
        </w:tc>
      </w:tr>
      <w:tr w:rsidR="002E7A36" w:rsidRPr="004D3BE9" w14:paraId="031A3A27" w14:textId="77777777" w:rsidTr="002E7A36">
        <w:trPr>
          <w:trHeight w:val="35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1158A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441ED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DF11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4AF8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2.74±0.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E3FC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3.4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225C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9038E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03</w:t>
            </w:r>
            <w:r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*</w:t>
            </w:r>
          </w:p>
        </w:tc>
      </w:tr>
      <w:tr w:rsidR="002E7A36" w:rsidRPr="004D3BE9" w14:paraId="55041AC0" w14:textId="77777777" w:rsidTr="002E7A36">
        <w:trPr>
          <w:trHeight w:val="22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359C4C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9D6F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C965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0C78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1.44±0.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3D3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2.3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8CB0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40DD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9</w:t>
            </w:r>
          </w:p>
        </w:tc>
      </w:tr>
      <w:tr w:rsidR="002E7A36" w:rsidRPr="004D3BE9" w14:paraId="2925AE05" w14:textId="77777777" w:rsidTr="002E7A36">
        <w:trPr>
          <w:trHeight w:val="22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8327FF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218DC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Exploration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84BF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382E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48±0.2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F74F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7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5254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1A5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32</w:t>
            </w:r>
          </w:p>
        </w:tc>
      </w:tr>
      <w:tr w:rsidR="002E7A36" w:rsidRPr="004D3BE9" w14:paraId="688CBC55" w14:textId="77777777" w:rsidTr="002E7A36">
        <w:trPr>
          <w:trHeight w:val="22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1B91B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76F8A1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1EB2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3CDA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34CA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E8B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N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E129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NA</w:t>
            </w:r>
          </w:p>
        </w:tc>
      </w:tr>
      <w:tr w:rsidR="002E7A36" w:rsidRPr="004D3BE9" w14:paraId="786D6579" w14:textId="77777777" w:rsidTr="002E7A36">
        <w:trPr>
          <w:trHeight w:val="22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1EBEE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650E9D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47F7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D20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29±0.4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A46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6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C735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03CE7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93</w:t>
            </w:r>
          </w:p>
        </w:tc>
      </w:tr>
      <w:tr w:rsidR="002E7A36" w:rsidRPr="004D3BE9" w14:paraId="3BAC0275" w14:textId="77777777" w:rsidTr="002E7A36">
        <w:trPr>
          <w:trHeight w:val="22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AC0F4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91CFE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Latency before first enter the APT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19A2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422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0.20±0.0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C38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-2.4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0BB2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91B7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6</w:t>
            </w:r>
          </w:p>
        </w:tc>
      </w:tr>
      <w:tr w:rsidR="002E7A36" w:rsidRPr="004D3BE9" w14:paraId="494B4E28" w14:textId="77777777" w:rsidTr="002E7A36">
        <w:trPr>
          <w:trHeight w:val="22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70856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7B02C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en-GB" w:eastAsia="fr-FR"/>
              </w:rPr>
              <w:t>Attack on the fox model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5529" w14:textId="77777777" w:rsidR="002E7A36" w:rsidRPr="004D3BE9" w:rsidRDefault="002E7A36" w:rsidP="002E7A3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E32F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1.73±0.6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3B05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.7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0A75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E399" w14:textId="77777777" w:rsidR="002E7A36" w:rsidRPr="004D3BE9" w:rsidRDefault="002E7A36" w:rsidP="002E7A3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fr-FR" w:eastAsia="fr-FR"/>
              </w:rPr>
            </w:pPr>
            <w:r w:rsidRPr="004D3BE9">
              <w:rPr>
                <w:rFonts w:eastAsia="Times New Roman" w:cs="Times New Roman"/>
                <w:color w:val="000000"/>
                <w:sz w:val="22"/>
                <w:lang w:val="fr-FR" w:eastAsia="fr-FR"/>
              </w:rPr>
              <w:t>0.08</w:t>
            </w:r>
          </w:p>
        </w:tc>
      </w:tr>
    </w:tbl>
    <w:p w14:paraId="7113DFA9" w14:textId="77777777" w:rsidR="00424F25" w:rsidRDefault="00424F25"/>
    <w:sectPr w:rsidR="00424F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36"/>
    <w:rsid w:val="002E7A36"/>
    <w:rsid w:val="00424F25"/>
    <w:rsid w:val="00594CE7"/>
    <w:rsid w:val="00604D05"/>
    <w:rsid w:val="00C57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FEB9B"/>
  <w15:chartTrackingRefBased/>
  <w15:docId w15:val="{41B5E138-89B7-4B56-8AC4-8B6CE847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A36"/>
    <w:pPr>
      <w:spacing w:line="48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0</Characters>
  <Application>Microsoft Office Word</Application>
  <DocSecurity>0</DocSecurity>
  <Lines>2</Lines>
  <Paragraphs>1</Paragraphs>
  <ScaleCrop>false</ScaleCrop>
  <Company>Vinci Autoroutes</Company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TZ Julie</dc:creator>
  <cp:keywords/>
  <dc:description/>
  <cp:lastModifiedBy>FLEITZ Julie</cp:lastModifiedBy>
  <cp:revision>1</cp:revision>
  <dcterms:created xsi:type="dcterms:W3CDTF">2023-05-26T13:51:00Z</dcterms:created>
  <dcterms:modified xsi:type="dcterms:W3CDTF">2023-05-26T13:52:00Z</dcterms:modified>
</cp:coreProperties>
</file>